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FF41E" w14:textId="1A05396A" w:rsidR="00335652" w:rsidRPr="002C2CE1" w:rsidRDefault="0021343C" w:rsidP="00335652">
      <w:pPr>
        <w:spacing w:line="360" w:lineRule="auto"/>
        <w:ind w:left="-14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2</w:t>
      </w:r>
      <w:bookmarkStart w:id="0" w:name="_GoBack"/>
      <w:bookmarkEnd w:id="0"/>
    </w:p>
    <w:p w14:paraId="6E051157" w14:textId="77777777" w:rsidR="00DF68C2" w:rsidRPr="002C2CE1" w:rsidRDefault="00DF68C2" w:rsidP="00335652">
      <w:pPr>
        <w:spacing w:line="360" w:lineRule="auto"/>
        <w:ind w:left="-142"/>
        <w:rPr>
          <w:rFonts w:ascii="Arial" w:hAnsi="Arial" w:cs="Arial"/>
          <w:b/>
          <w:sz w:val="22"/>
          <w:szCs w:val="22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701"/>
        <w:gridCol w:w="1843"/>
        <w:gridCol w:w="1714"/>
        <w:gridCol w:w="1432"/>
        <w:gridCol w:w="1453"/>
      </w:tblGrid>
      <w:tr w:rsidR="00DF68C2" w:rsidRPr="002C2CE1" w14:paraId="19EFB284" w14:textId="77777777" w:rsidTr="00704D82">
        <w:trPr>
          <w:trHeight w:val="300"/>
          <w:jc w:val="center"/>
        </w:trPr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72CC4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b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FD4647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Sequence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7DDAE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Rarefaction</w:t>
            </w:r>
          </w:p>
          <w:p w14:paraId="2F44745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[No. </w:t>
            </w:r>
            <w:proofErr w:type="gramStart"/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of</w:t>
            </w:r>
            <w:proofErr w:type="gramEnd"/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OTUs]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0EB73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hao1</w:t>
            </w:r>
            <w:r w:rsidRPr="002C2CE1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  <w:p w14:paraId="1FC5888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[No. </w:t>
            </w:r>
            <w:proofErr w:type="gramStart"/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of</w:t>
            </w:r>
            <w:proofErr w:type="gramEnd"/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OTUs]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1440BE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Shannon</w:t>
            </w:r>
            <w:r w:rsidRPr="002C2CE1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[H']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04A9B7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overage [%]</w:t>
            </w:r>
          </w:p>
        </w:tc>
      </w:tr>
      <w:tr w:rsidR="00DF68C2" w:rsidRPr="002C2CE1" w14:paraId="615E217D" w14:textId="77777777" w:rsidTr="00704D82">
        <w:trPr>
          <w:trHeight w:val="300"/>
          <w:jc w:val="center"/>
        </w:trPr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A02E0C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Arc</w:t>
            </w: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134FC2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E7B7A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DEE10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2DEF0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CF723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DF68C2" w:rsidRPr="002C2CE1" w14:paraId="70201797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7337B384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3AEEB980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37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734F48B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2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43A5F09F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0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00CD0B6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1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16AFC4D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4</w:t>
            </w:r>
          </w:p>
        </w:tc>
      </w:tr>
      <w:tr w:rsidR="00DF68C2" w:rsidRPr="002C2CE1" w14:paraId="41B100FE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1A35FCBC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1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242D7BF6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7,716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7FF940A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52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832B1B9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89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BD8B256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8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733E8CEB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3</w:t>
            </w:r>
          </w:p>
        </w:tc>
      </w:tr>
      <w:tr w:rsidR="00DF68C2" w:rsidRPr="002C2CE1" w14:paraId="7AE660B0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3E7FE039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2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4AC9BD47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6,802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386F2D14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895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C211B67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69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D250EAB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51B07E34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0</w:t>
            </w:r>
          </w:p>
        </w:tc>
      </w:tr>
      <w:tr w:rsidR="00DF68C2" w:rsidRPr="002C2CE1" w14:paraId="7ECE006E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73182AEF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3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0133FB5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8,435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423E6E28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78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014D2C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03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69E78804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7259EC60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2</w:t>
            </w:r>
          </w:p>
        </w:tc>
      </w:tr>
      <w:tr w:rsidR="00DF68C2" w:rsidRPr="002C2CE1" w14:paraId="61D36E02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3FF368FB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4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80F4A1C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6,982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7D9B07B5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046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3F83AE8E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473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9CC448B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6C6E62DB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1</w:t>
            </w:r>
          </w:p>
        </w:tc>
      </w:tr>
      <w:tr w:rsidR="00DF68C2" w:rsidRPr="002C2CE1" w14:paraId="16A8510D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073025B6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Ø</w:t>
            </w:r>
          </w:p>
          <w:p w14:paraId="5D236892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</w:p>
          <w:p w14:paraId="326F7E62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2C2C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Bac</w:t>
            </w:r>
            <w:proofErr w:type="spellEnd"/>
          </w:p>
        </w:tc>
        <w:tc>
          <w:tcPr>
            <w:tcW w:w="924" w:type="pct"/>
            <w:shd w:val="clear" w:color="auto" w:fill="auto"/>
            <w:noWrap/>
            <w:hideMark/>
          </w:tcPr>
          <w:p w14:paraId="7A504B2B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,174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75609B17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61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62AC5E8" w14:textId="421E0F76" w:rsidR="00DF68C2" w:rsidRPr="002C2CE1" w:rsidRDefault="009C1FAE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</w:t>
            </w:r>
            <w:r w:rsidR="00DF68C2"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3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1F71533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0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7EF4F6A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6</w:t>
            </w:r>
          </w:p>
        </w:tc>
      </w:tr>
      <w:tr w:rsidR="00DF68C2" w:rsidRPr="002C2CE1" w14:paraId="513DDA12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523A100D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1886A2A2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,300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019E783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50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CD34B14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4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0F42AD6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.0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421C42DC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0</w:t>
            </w:r>
          </w:p>
        </w:tc>
      </w:tr>
      <w:tr w:rsidR="00DF68C2" w:rsidRPr="002C2CE1" w14:paraId="331515B7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4CE3D0CF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1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5ACE8118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,881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3F3B6523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,539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64A3CD60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,48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7B0AB7A9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.0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6534BBC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3</w:t>
            </w:r>
          </w:p>
        </w:tc>
      </w:tr>
      <w:tr w:rsidR="00DF68C2" w:rsidRPr="002C2CE1" w14:paraId="07F3E549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4AEEE572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2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49E529B2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2,051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777D5EF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,895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1FB1FB23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,744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09FC1E7F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.4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82AAB21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</w:t>
            </w:r>
          </w:p>
        </w:tc>
      </w:tr>
      <w:tr w:rsidR="00DF68C2" w:rsidRPr="002C2CE1" w14:paraId="71E1E07C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32AFE242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3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2087D56C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,218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161342B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605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7BF41078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,229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5D28B431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.7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7D95AB84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2</w:t>
            </w:r>
          </w:p>
        </w:tc>
      </w:tr>
      <w:tr w:rsidR="00DF68C2" w:rsidRPr="002C2CE1" w14:paraId="19133DA3" w14:textId="77777777" w:rsidTr="00704D82">
        <w:trPr>
          <w:trHeight w:val="300"/>
          <w:jc w:val="center"/>
        </w:trPr>
        <w:tc>
          <w:tcPr>
            <w:tcW w:w="577" w:type="pct"/>
            <w:shd w:val="clear" w:color="auto" w:fill="auto"/>
            <w:noWrap/>
            <w:hideMark/>
          </w:tcPr>
          <w:p w14:paraId="016DE6DE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F4</w:t>
            </w:r>
          </w:p>
          <w:p w14:paraId="703E82D3" w14:textId="77777777" w:rsidR="00DF68C2" w:rsidRPr="002C2CE1" w:rsidRDefault="00DF68C2" w:rsidP="00AD00CA">
            <w:pPr>
              <w:suppressAutoHyphens w:val="0"/>
              <w:jc w:val="both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Ø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292DD0FD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,430</w:t>
            </w:r>
          </w:p>
          <w:p w14:paraId="5DB75459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,976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5D2BBD63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883</w:t>
            </w:r>
          </w:p>
          <w:p w14:paraId="720D5DBF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,474</w:t>
            </w:r>
          </w:p>
        </w:tc>
        <w:tc>
          <w:tcPr>
            <w:tcW w:w="931" w:type="pct"/>
            <w:shd w:val="clear" w:color="auto" w:fill="auto"/>
            <w:noWrap/>
            <w:hideMark/>
          </w:tcPr>
          <w:p w14:paraId="05D25FFA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,219</w:t>
            </w:r>
          </w:p>
          <w:p w14:paraId="72B8A966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,463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14:paraId="31479502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.3</w:t>
            </w:r>
          </w:p>
          <w:p w14:paraId="222C3762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.3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15557349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6</w:t>
            </w:r>
          </w:p>
          <w:p w14:paraId="0A347258" w14:textId="77777777" w:rsidR="00DF68C2" w:rsidRPr="002C2CE1" w:rsidRDefault="00DF68C2" w:rsidP="00AD00CA">
            <w:pPr>
              <w:suppressAutoHyphens w:val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C2CE1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</w:t>
            </w:r>
          </w:p>
        </w:tc>
      </w:tr>
    </w:tbl>
    <w:p w14:paraId="12305B60" w14:textId="77777777" w:rsidR="00DF68C2" w:rsidRPr="002C2CE1" w:rsidRDefault="00DF68C2" w:rsidP="00DF68C2">
      <w:pPr>
        <w:rPr>
          <w:rFonts w:ascii="Arial" w:hAnsi="Arial" w:cs="Arial"/>
          <w:b/>
          <w:sz w:val="22"/>
          <w:szCs w:val="22"/>
        </w:rPr>
      </w:pPr>
    </w:p>
    <w:p w14:paraId="642E3E73" w14:textId="77777777" w:rsidR="00DF68C2" w:rsidRPr="002C2CE1" w:rsidRDefault="00DF68C2" w:rsidP="00DF68C2">
      <w:pPr>
        <w:spacing w:line="360" w:lineRule="auto"/>
        <w:ind w:left="700" w:hanging="700"/>
        <w:rPr>
          <w:rFonts w:ascii="Arial" w:hAnsi="Arial" w:cs="Arial"/>
          <w:sz w:val="22"/>
          <w:szCs w:val="22"/>
        </w:rPr>
      </w:pPr>
      <w:r w:rsidRPr="002C2CE1">
        <w:rPr>
          <w:rFonts w:ascii="Arial" w:hAnsi="Arial" w:cs="Arial"/>
          <w:sz w:val="22"/>
          <w:szCs w:val="22"/>
          <w:vertAlign w:val="superscript"/>
        </w:rPr>
        <w:t>a</w:t>
      </w:r>
      <w:r w:rsidRPr="002C2CE1">
        <w:rPr>
          <w:rFonts w:ascii="Arial" w:hAnsi="Arial" w:cs="Arial"/>
          <w:b/>
          <w:sz w:val="22"/>
          <w:szCs w:val="22"/>
        </w:rPr>
        <w:tab/>
      </w:r>
      <w:proofErr w:type="spellStart"/>
      <w:r w:rsidRPr="002C2CE1">
        <w:rPr>
          <w:rFonts w:ascii="Arial" w:hAnsi="Arial" w:cs="Arial"/>
          <w:sz w:val="22"/>
          <w:szCs w:val="22"/>
        </w:rPr>
        <w:t>Nonparametric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richness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estimator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based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on </w:t>
      </w:r>
      <w:proofErr w:type="spellStart"/>
      <w:r w:rsidRPr="002C2CE1">
        <w:rPr>
          <w:rFonts w:ascii="Arial" w:hAnsi="Arial" w:cs="Arial"/>
          <w:sz w:val="22"/>
          <w:szCs w:val="22"/>
        </w:rPr>
        <w:t>the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distribution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of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singletons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and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doubletons</w:t>
      </w:r>
      <w:proofErr w:type="spellEnd"/>
      <w:r w:rsidRPr="002C2CE1">
        <w:rPr>
          <w:rFonts w:ascii="Arial" w:hAnsi="Arial" w:cs="Arial"/>
          <w:sz w:val="22"/>
          <w:szCs w:val="22"/>
        </w:rPr>
        <w:t>.</w:t>
      </w:r>
    </w:p>
    <w:p w14:paraId="5D1EB40B" w14:textId="77777777" w:rsidR="00DF68C2" w:rsidRPr="002C2CE1" w:rsidRDefault="00DF68C2" w:rsidP="00DF68C2">
      <w:pPr>
        <w:spacing w:line="360" w:lineRule="auto"/>
        <w:ind w:left="700" w:hanging="700"/>
        <w:rPr>
          <w:rFonts w:ascii="Arial" w:hAnsi="Arial" w:cs="Arial"/>
          <w:sz w:val="22"/>
          <w:szCs w:val="22"/>
        </w:rPr>
      </w:pPr>
      <w:r w:rsidRPr="002C2CE1">
        <w:rPr>
          <w:rFonts w:ascii="Arial" w:hAnsi="Arial" w:cs="Arial"/>
          <w:sz w:val="22"/>
          <w:szCs w:val="22"/>
          <w:vertAlign w:val="superscript"/>
        </w:rPr>
        <w:t>b</w:t>
      </w:r>
      <w:r w:rsidRPr="002C2CE1">
        <w:rPr>
          <w:rFonts w:ascii="Arial" w:hAnsi="Arial" w:cs="Arial"/>
          <w:sz w:val="22"/>
          <w:szCs w:val="22"/>
        </w:rPr>
        <w:tab/>
        <w:t xml:space="preserve">A </w:t>
      </w:r>
      <w:proofErr w:type="spellStart"/>
      <w:r w:rsidRPr="002C2CE1">
        <w:rPr>
          <w:rFonts w:ascii="Arial" w:hAnsi="Arial" w:cs="Arial"/>
          <w:sz w:val="22"/>
          <w:szCs w:val="22"/>
        </w:rPr>
        <w:t>higher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number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indicates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a </w:t>
      </w:r>
      <w:proofErr w:type="spellStart"/>
      <w:r w:rsidRPr="002C2CE1">
        <w:rPr>
          <w:rFonts w:ascii="Arial" w:hAnsi="Arial" w:cs="Arial"/>
          <w:sz w:val="22"/>
          <w:szCs w:val="22"/>
        </w:rPr>
        <w:t>higher</w:t>
      </w:r>
      <w:proofErr w:type="spellEnd"/>
      <w:r w:rsidRPr="002C2CE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C2CE1">
        <w:rPr>
          <w:rFonts w:ascii="Arial" w:hAnsi="Arial" w:cs="Arial"/>
          <w:sz w:val="22"/>
          <w:szCs w:val="22"/>
        </w:rPr>
        <w:t>diversity</w:t>
      </w:r>
      <w:proofErr w:type="spellEnd"/>
      <w:r w:rsidRPr="002C2CE1">
        <w:rPr>
          <w:rFonts w:ascii="Arial" w:hAnsi="Arial" w:cs="Arial"/>
          <w:sz w:val="22"/>
          <w:szCs w:val="22"/>
        </w:rPr>
        <w:t>.</w:t>
      </w:r>
    </w:p>
    <w:sectPr w:rsidR="00DF68C2" w:rsidRPr="002C2CE1" w:rsidSect="00B47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652"/>
    <w:rsid w:val="0021343C"/>
    <w:rsid w:val="002C2CE1"/>
    <w:rsid w:val="00335652"/>
    <w:rsid w:val="00704D82"/>
    <w:rsid w:val="00773FDA"/>
    <w:rsid w:val="009C1FAE"/>
    <w:rsid w:val="00B47C6B"/>
    <w:rsid w:val="00DF68C2"/>
    <w:rsid w:val="00E9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D3A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652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335652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5652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335652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anger</dc:creator>
  <cp:keywords/>
  <dc:description/>
  <cp:lastModifiedBy>Susanne Langer</cp:lastModifiedBy>
  <cp:revision>7</cp:revision>
  <dcterms:created xsi:type="dcterms:W3CDTF">2014-12-19T10:57:00Z</dcterms:created>
  <dcterms:modified xsi:type="dcterms:W3CDTF">2015-06-11T13:41:00Z</dcterms:modified>
</cp:coreProperties>
</file>